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5473"/>
        <w:gridCol w:w="3877"/>
      </w:tblGrid>
      <w:tr w:rsidR="00947C81" w:rsidRPr="00947C81" w14:paraId="58AE48FD" w14:textId="77777777" w:rsidTr="00947C81">
        <w:trPr>
          <w:trHeight w:val="300"/>
        </w:trPr>
        <w:tc>
          <w:tcPr>
            <w:tcW w:w="329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D543" w14:textId="27F7B1DF" w:rsidR="00947C81" w:rsidRPr="00947C81" w:rsidRDefault="00947C81" w:rsidP="00947C8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Patient-Reported Outcome Measure</w:t>
            </w:r>
          </w:p>
        </w:tc>
        <w:tc>
          <w:tcPr>
            <w:tcW w:w="17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56CA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b/>
                <w:bCs/>
                <w:color w:val="000000"/>
              </w:rPr>
              <w:t>Condition</w:t>
            </w:r>
          </w:p>
        </w:tc>
      </w:tr>
      <w:tr w:rsidR="00947C81" w:rsidRPr="00947C81" w14:paraId="51E7FEF7" w14:textId="77777777" w:rsidTr="00947C81">
        <w:trPr>
          <w:trHeight w:val="320"/>
        </w:trPr>
        <w:tc>
          <w:tcPr>
            <w:tcW w:w="3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3084C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hildren’s Amblyopia Treatment Quality of Life Questionnaire (CAT-</w:t>
            </w: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QoL</w:t>
            </w:r>
            <w:proofErr w:type="spellEnd"/>
            <w:r w:rsidRPr="00947C81"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2527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Amblyopia</w:t>
            </w:r>
          </w:p>
        </w:tc>
      </w:tr>
      <w:tr w:rsidR="00947C81" w:rsidRPr="00947C81" w14:paraId="0B52C91D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2D339B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Amblyopia Treatment Index (ATI)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8E08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Amblyopia</w:t>
            </w:r>
          </w:p>
        </w:tc>
      </w:tr>
      <w:tr w:rsidR="00947C81" w:rsidRPr="00947C81" w14:paraId="3C43730A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A08EC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Psychological Impact Questionnaire (PIQ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4FFBA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Amblyopia</w:t>
            </w:r>
          </w:p>
        </w:tc>
      </w:tr>
      <w:tr w:rsidR="00947C81" w:rsidRPr="00947C81" w14:paraId="5CB2AB52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129C4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Emotional Impact of Amblyopia Questionnaire (EIAQ)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0397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Amblyopia</w:t>
            </w:r>
          </w:p>
        </w:tc>
      </w:tr>
      <w:tr w:rsidR="00947C81" w:rsidRPr="00947C81" w14:paraId="3B9745DB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3561C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Amblyopia Survey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4A88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Amblyopia</w:t>
            </w:r>
          </w:p>
        </w:tc>
      </w:tr>
      <w:tr w:rsidR="00947C81" w:rsidRPr="00947C81" w14:paraId="07BF3DA0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FC58A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hildren's Vision for Living Scale (CVLS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16F3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Amblyopia</w:t>
            </w:r>
          </w:p>
        </w:tc>
      </w:tr>
      <w:tr w:rsidR="00947C81" w:rsidRPr="00947C81" w14:paraId="09682A06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BD254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46</w:t>
            </w:r>
            <w:r w:rsidRPr="00947C81">
              <w:rPr>
                <w:rFonts w:ascii="Calibri" w:eastAsia="Calibri" w:hAnsi="Calibri" w:cs="Calibri"/>
                <w:color w:val="000000"/>
              </w:rPr>
              <w:t>‐</w:t>
            </w:r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item Amblyopia </w:t>
            </w: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QoL</w:t>
            </w:r>
            <w:proofErr w:type="spellEnd"/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 Questionnaire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CAFD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Amblyopia</w:t>
            </w:r>
          </w:p>
        </w:tc>
      </w:tr>
      <w:tr w:rsidR="00947C81" w:rsidRPr="00947C81" w14:paraId="3BF1D40F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0E10C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QoL</w:t>
            </w:r>
            <w:proofErr w:type="spellEnd"/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 questionnaire for children with </w:t>
            </w: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anisometropic</w:t>
            </w:r>
            <w:proofErr w:type="spellEnd"/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 amblyopia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8465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Amblyopia</w:t>
            </w:r>
          </w:p>
        </w:tc>
      </w:tr>
      <w:tr w:rsidR="00947C81" w:rsidRPr="00947C81" w14:paraId="40A22135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11439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Amblyopia and Strabismus Questionnaire (A&amp;SQ) 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1A133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Amblyopia and Strabismus</w:t>
            </w:r>
          </w:p>
        </w:tc>
      </w:tr>
      <w:tr w:rsidR="00947C81" w:rsidRPr="00947C81" w14:paraId="3DBCCAD5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0B583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Adult Strabismus</w:t>
            </w:r>
            <w:r w:rsidRPr="00947C81">
              <w:rPr>
                <w:rFonts w:ascii="Calibri" w:eastAsia="Calibri" w:hAnsi="Calibri" w:cs="Calibri"/>
                <w:color w:val="000000"/>
              </w:rPr>
              <w:t>‐</w:t>
            </w:r>
            <w:r w:rsidRPr="00947C81">
              <w:rPr>
                <w:rFonts w:ascii="Times" w:eastAsia="Times New Roman" w:hAnsi="Times" w:cs="Times New Roman"/>
                <w:color w:val="000000"/>
              </w:rPr>
              <w:t>20 (AS</w:t>
            </w:r>
            <w:r w:rsidRPr="00947C81">
              <w:rPr>
                <w:rFonts w:ascii="Calibri" w:eastAsia="Calibri" w:hAnsi="Calibri" w:cs="Calibri"/>
                <w:color w:val="000000"/>
              </w:rPr>
              <w:t>‐</w:t>
            </w:r>
            <w:r w:rsidRPr="00947C81">
              <w:rPr>
                <w:rFonts w:ascii="Times" w:eastAsia="Times New Roman" w:hAnsi="Times" w:cs="Times New Roman"/>
                <w:color w:val="000000"/>
              </w:rPr>
              <w:t>20) 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3277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Strabismus</w:t>
            </w:r>
          </w:p>
        </w:tc>
      </w:tr>
      <w:tr w:rsidR="00947C81" w:rsidRPr="00947C81" w14:paraId="63A6026D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E31C9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hyperlink r:id="rId6" w:anchor="cxo12553-bib-0074" w:history="1">
              <w:r w:rsidRPr="00947C81">
                <w:rPr>
                  <w:rFonts w:ascii="Times" w:eastAsia="Times New Roman" w:hAnsi="Times" w:cs="Times New Roman"/>
                  <w:color w:val="000000"/>
                </w:rPr>
                <w:t xml:space="preserve">Perspectives Questionnaire </w:t>
              </w:r>
            </w:hyperlink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AEC8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Strabismus</w:t>
            </w:r>
          </w:p>
        </w:tc>
      </w:tr>
      <w:tr w:rsidR="00947C81" w:rsidRPr="00947C81" w14:paraId="68963DA8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7EC48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Disability Questionnaire 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7A73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Strabismus</w:t>
            </w:r>
          </w:p>
        </w:tc>
      </w:tr>
      <w:tr w:rsidR="00947C81" w:rsidRPr="00947C81" w14:paraId="7A5B4022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8327E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hyperlink r:id="rId7" w:anchor="cxo12553-bib-0066" w:history="1">
              <w:r w:rsidRPr="00947C81">
                <w:rPr>
                  <w:rFonts w:ascii="Times" w:eastAsia="Times New Roman" w:hAnsi="Times" w:cs="Times New Roman"/>
                  <w:color w:val="000000"/>
                </w:rPr>
                <w:t>Repertory Grid</w:t>
              </w:r>
            </w:hyperlink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EB29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Strabismus</w:t>
            </w:r>
          </w:p>
        </w:tc>
      </w:tr>
      <w:tr w:rsidR="00947C81" w:rsidRPr="00947C81" w14:paraId="1668100E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85A0E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Perceived Visibility of Strabismus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8EBF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Strabismus</w:t>
            </w:r>
          </w:p>
        </w:tc>
      </w:tr>
      <w:tr w:rsidR="00947C81" w:rsidRPr="00947C81" w14:paraId="7B3049F6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C9452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hyperlink r:id="rId8" w:anchor="cxo12553-bib-0073" w:history="1">
              <w:r w:rsidRPr="00947C81">
                <w:rPr>
                  <w:rFonts w:ascii="Times" w:eastAsia="Times New Roman" w:hAnsi="Times" w:cs="Times New Roman"/>
                  <w:color w:val="000000"/>
                </w:rPr>
                <w:t xml:space="preserve">Expectations of Strabismus Surgery Questionnaire </w:t>
              </w:r>
            </w:hyperlink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E035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Strabismus</w:t>
            </w:r>
          </w:p>
        </w:tc>
      </w:tr>
      <w:tr w:rsidR="00947C81" w:rsidRPr="00947C81" w14:paraId="41AB305F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25430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hyperlink r:id="rId9" w:anchor="cxo12553-bib-0067" w:history="1">
              <w:r w:rsidRPr="00947C81">
                <w:rPr>
                  <w:rFonts w:ascii="Times" w:eastAsia="Times New Roman" w:hAnsi="Times" w:cs="Times New Roman"/>
                  <w:color w:val="000000"/>
                </w:rPr>
                <w:t>Psychosocial Experience Questionnaire</w:t>
              </w:r>
            </w:hyperlink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659E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Strabismus</w:t>
            </w:r>
          </w:p>
        </w:tc>
      </w:tr>
      <w:tr w:rsidR="00947C81" w:rsidRPr="00947C81" w14:paraId="3E6F1780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B7B69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hyperlink r:id="rId10" w:anchor="cxo12553-bib-0064" w:history="1">
              <w:r w:rsidRPr="00947C81">
                <w:rPr>
                  <w:rFonts w:ascii="Times" w:eastAsia="Times New Roman" w:hAnsi="Times" w:cs="Times New Roman"/>
                  <w:color w:val="000000"/>
                </w:rPr>
                <w:t>8</w:t>
              </w:r>
              <w:r w:rsidRPr="00947C81">
                <w:rPr>
                  <w:rFonts w:ascii="Calibri" w:eastAsia="Calibri" w:hAnsi="Calibri" w:cs="Calibri"/>
                  <w:color w:val="000000"/>
                </w:rPr>
                <w:t>‐</w:t>
              </w:r>
              <w:r w:rsidRPr="00947C81">
                <w:rPr>
                  <w:rFonts w:ascii="Times" w:eastAsia="Times New Roman" w:hAnsi="Times" w:cs="Times New Roman"/>
                  <w:color w:val="000000"/>
                </w:rPr>
                <w:t xml:space="preserve">item </w:t>
              </w:r>
              <w:proofErr w:type="spellStart"/>
              <w:r w:rsidRPr="00947C81">
                <w:rPr>
                  <w:rFonts w:ascii="Times" w:eastAsia="Times New Roman" w:hAnsi="Times" w:cs="Times New Roman"/>
                  <w:color w:val="000000"/>
                </w:rPr>
                <w:t>QoL</w:t>
              </w:r>
              <w:proofErr w:type="spellEnd"/>
              <w:r w:rsidRPr="00947C81">
                <w:rPr>
                  <w:rFonts w:ascii="Times" w:eastAsia="Times New Roman" w:hAnsi="Times" w:cs="Times New Roman"/>
                  <w:color w:val="000000"/>
                </w:rPr>
                <w:t xml:space="preserve"> instrument </w:t>
              </w:r>
            </w:hyperlink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4F40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Strabismus</w:t>
            </w:r>
          </w:p>
        </w:tc>
      </w:tr>
      <w:tr w:rsidR="00947C81" w:rsidRPr="00947C81" w14:paraId="0B6B45FD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56DC1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hyperlink r:id="rId11" w:anchor="cxo12553-bib-0069" w:history="1">
              <w:r w:rsidRPr="00947C81">
                <w:rPr>
                  <w:rFonts w:ascii="Times" w:eastAsia="Times New Roman" w:hAnsi="Times" w:cs="Times New Roman"/>
                  <w:color w:val="000000"/>
                </w:rPr>
                <w:t>Exotropia Symptom Questionnaire</w:t>
              </w:r>
            </w:hyperlink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604C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Strabismus</w:t>
            </w:r>
          </w:p>
        </w:tc>
      </w:tr>
      <w:tr w:rsidR="00947C81" w:rsidRPr="00947C81" w14:paraId="6055248B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8B07C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hyperlink r:id="rId12" w:anchor="cxo12553-bib-0076" w:history="1">
              <w:r w:rsidRPr="00947C81">
                <w:rPr>
                  <w:rFonts w:ascii="Times" w:eastAsia="Times New Roman" w:hAnsi="Times" w:cs="Times New Roman"/>
                  <w:color w:val="000000"/>
                </w:rPr>
                <w:t xml:space="preserve">Effect of Diplopia Questionnaire </w:t>
              </w:r>
            </w:hyperlink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5A04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Strabismus</w:t>
            </w:r>
          </w:p>
        </w:tc>
      </w:tr>
      <w:tr w:rsidR="00947C81" w:rsidRPr="00947C81" w14:paraId="5CCF6C09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7C136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hyperlink r:id="rId13" w:anchor="cxo12553-bib-0075" w:history="1">
              <w:r w:rsidRPr="00947C81">
                <w:rPr>
                  <w:rFonts w:ascii="Times" w:eastAsia="Times New Roman" w:hAnsi="Times" w:cs="Times New Roman"/>
                  <w:color w:val="000000"/>
                </w:rPr>
                <w:t>Post Strabismus Surgery Symptom Questionnaire</w:t>
              </w:r>
            </w:hyperlink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10DA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Strabismus</w:t>
            </w:r>
          </w:p>
        </w:tc>
      </w:tr>
      <w:tr w:rsidR="00947C81" w:rsidRPr="00947C81" w14:paraId="17981B07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0843E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Psychosocial effects of strabismus pre</w:t>
            </w:r>
            <w:r w:rsidRPr="00947C81">
              <w:rPr>
                <w:rFonts w:ascii="Calibri" w:eastAsia="Calibri" w:hAnsi="Calibri" w:cs="Calibri"/>
                <w:color w:val="000000"/>
              </w:rPr>
              <w:t>‐</w:t>
            </w:r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 and post</w:t>
            </w:r>
            <w:r w:rsidRPr="00947C81">
              <w:rPr>
                <w:rFonts w:ascii="Calibri" w:eastAsia="Calibri" w:hAnsi="Calibri" w:cs="Calibri"/>
                <w:color w:val="000000"/>
              </w:rPr>
              <w:t>‐</w:t>
            </w:r>
            <w:r w:rsidRPr="00947C81">
              <w:rPr>
                <w:rFonts w:ascii="Times" w:eastAsia="Times New Roman" w:hAnsi="Times" w:cs="Times New Roman"/>
                <w:color w:val="000000"/>
              </w:rPr>
              <w:t>operative questionnaire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F260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Strabismus</w:t>
            </w:r>
          </w:p>
        </w:tc>
      </w:tr>
      <w:tr w:rsidR="00947C81" w:rsidRPr="00947C81" w14:paraId="24B9158B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1A054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hyperlink r:id="rId14" w:anchor="cxo12553-bib-0070" w:history="1">
              <w:r w:rsidRPr="00947C81">
                <w:rPr>
                  <w:rFonts w:ascii="Times" w:eastAsia="Times New Roman" w:hAnsi="Times" w:cs="Times New Roman"/>
                  <w:color w:val="000000"/>
                </w:rPr>
                <w:t>Satisfaction of Surgical Outcome</w:t>
              </w:r>
            </w:hyperlink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869C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Strabismus</w:t>
            </w:r>
          </w:p>
        </w:tc>
      </w:tr>
      <w:tr w:rsidR="00947C81" w:rsidRPr="00947C81" w14:paraId="0991682D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C4D89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Pediatric </w:t>
            </w: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Rhinoconjunctivitis</w:t>
            </w:r>
            <w:proofErr w:type="spellEnd"/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 Quality of Life Questionnaire (PRQLQ)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6B05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Rhinoconjunctivitis</w:t>
            </w:r>
            <w:proofErr w:type="spellEnd"/>
          </w:p>
        </w:tc>
      </w:tr>
      <w:tr w:rsidR="00947C81" w:rsidRPr="00947C81" w14:paraId="292AEA46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63328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Quality of Life in Children with Vernal </w:t>
            </w: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Keratoconjunctivitis</w:t>
            </w:r>
            <w:proofErr w:type="spellEnd"/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 (QUICK)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550D6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Vernal </w:t>
            </w: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Keratoconjunctivitis</w:t>
            </w:r>
            <w:proofErr w:type="spellEnd"/>
          </w:p>
        </w:tc>
      </w:tr>
      <w:tr w:rsidR="00947C81" w:rsidRPr="00947C81" w14:paraId="16832ED3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52AC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Intermittent Exotropia Questionnaire (ITXQ)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891E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Exotropia</w:t>
            </w:r>
          </w:p>
        </w:tc>
      </w:tr>
      <w:tr w:rsidR="00947C81" w:rsidRPr="00947C81" w14:paraId="72FD5069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0FEC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Retinoquest</w:t>
            </w:r>
            <w:proofErr w:type="spellEnd"/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9E35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Retinoblastoma</w:t>
            </w:r>
          </w:p>
        </w:tc>
      </w:tr>
      <w:tr w:rsidR="00947C81" w:rsidRPr="00947C81" w14:paraId="5CDCE5E6" w14:textId="77777777" w:rsidTr="00947C81">
        <w:trPr>
          <w:trHeight w:val="320"/>
        </w:trPr>
        <w:tc>
          <w:tcPr>
            <w:tcW w:w="3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C154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Visual Function Index-14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B704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taracts</w:t>
            </w:r>
          </w:p>
        </w:tc>
      </w:tr>
      <w:tr w:rsidR="00947C81" w:rsidRPr="00947C81" w14:paraId="3B16645B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6C9368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Nasolacrimal Duct Obstruction Symptom Score (NLDO-SS) Questionnaire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FB101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Nasolacrimal Pathway Obstruction</w:t>
            </w:r>
          </w:p>
        </w:tc>
      </w:tr>
      <w:tr w:rsidR="00947C81" w:rsidRPr="00947C81" w14:paraId="76E62C44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4CD99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Pediatric Quality of Life Inventory—Cancer Module (</w:t>
            </w: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PedsQL</w:t>
            </w:r>
            <w:proofErr w:type="spellEnd"/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 Cancer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5EEA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2BCAC221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D372B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Functional Assessment of Cancer Therapy - General (FACT - G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603D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61217E77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27C9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Pediatric Quality of Life (PEDQOL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128C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35BDC312" w14:textId="77777777" w:rsidTr="00947C81">
        <w:trPr>
          <w:trHeight w:val="64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D93DD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lastRenderedPageBreak/>
              <w:t>Pediatric Patient-Reported Outcomes version of the Common Terminology Criteria for Adverse Events (PRO-CTCAE)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7010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7663F936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F1584A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Quality of Life for Children with Cancer (QOLCC)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E50E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429F83BA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C967B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Minneapolis–Manchester Quality of Life (MMQL) Questionnaire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F548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160492A1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D55BA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MPQOLQ Miami Pediatric Quality of Life Questionnaire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B4A2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5B4360C5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9F3EB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The Adolescent Quality of Life Questionnaire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5883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671C6A42" w14:textId="77777777" w:rsidTr="00947C81">
        <w:trPr>
          <w:trHeight w:val="64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454D6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RMH-PQLQ Royal Marsden Hospital Pediatric Oncology Quality of Life Questionnaire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6577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4C29C787" w14:textId="77777777" w:rsidTr="00947C81">
        <w:trPr>
          <w:trHeight w:val="64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5529F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European Organization for Research and Treatment of Cancer Quality of Life Questionnaire (EORTC QLQ-C30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8623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70071F28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6593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Brief Pain Inventory Short Form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A8F1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11F0784A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433A3D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Wong-Baker FACES Pain Rating Scale 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27FB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545C94C7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379E3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Pediatrics Outcomes Data Collection Instrument (PODCI)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CC7D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18EFA4E0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46710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Adolecsent</w:t>
            </w:r>
            <w:proofErr w:type="spellEnd"/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 PRO-CTCAE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C9AC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1FA36D02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4F39A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Measure yourself concerns and wellbeing (</w:t>
            </w: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MYCaW</w:t>
            </w:r>
            <w:proofErr w:type="spellEnd"/>
            <w:r w:rsidRPr="00947C81"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26B3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77301C6C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A03F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M.D. Anderson Symptom Inventory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6568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61FB4B17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F4CAE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Bt</w:t>
            </w:r>
            <w:proofErr w:type="spellEnd"/>
            <w:r w:rsidRPr="00947C81">
              <w:rPr>
                <w:rFonts w:ascii="Times" w:eastAsia="Times New Roman" w:hAnsi="Times" w:cs="Times New Roman"/>
                <w:color w:val="000000"/>
              </w:rPr>
              <w:t>-Dux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62FD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ncer, non-specific</w:t>
            </w:r>
          </w:p>
        </w:tc>
      </w:tr>
      <w:tr w:rsidR="00947C81" w:rsidRPr="00947C81" w14:paraId="315A0DDD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CA0A1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Behavioral, Affective, and Somatic Experiences Scale (BASES-C)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E9D9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Bone Marrow Transplant</w:t>
            </w:r>
          </w:p>
        </w:tc>
      </w:tr>
      <w:tr w:rsidR="00947C81" w:rsidRPr="00947C81" w14:paraId="5F3192CE" w14:textId="77777777" w:rsidTr="00947C81">
        <w:trPr>
          <w:trHeight w:val="320"/>
        </w:trPr>
        <w:tc>
          <w:tcPr>
            <w:tcW w:w="3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2A908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Toronto Extremity Salvage Score (TESS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7844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Musculoskeletal Injury</w:t>
            </w:r>
          </w:p>
        </w:tc>
      </w:tr>
      <w:tr w:rsidR="00947C81" w:rsidRPr="00947C81" w14:paraId="411935BC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9DB54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Oral Health Impact Profile (OHIP-14)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EDF9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Decayed Teeth</w:t>
            </w:r>
          </w:p>
        </w:tc>
      </w:tr>
      <w:tr w:rsidR="00947C81" w:rsidRPr="00947C81" w14:paraId="0AEE3763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43B0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Lee Chronic Graft Versus Host Disease (Lee-</w:t>
            </w: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cGVHD</w:t>
            </w:r>
            <w:proofErr w:type="spellEnd"/>
            <w:r w:rsidRPr="00947C81"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A156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hronic Graft Versus Host Disease</w:t>
            </w:r>
          </w:p>
        </w:tc>
      </w:tr>
      <w:tr w:rsidR="00947C81" w:rsidRPr="00947C81" w14:paraId="0EC87ECA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F8DF4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Hopefulness Scale for Adolescents (HSA)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C44D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Bone Marrow Transplant</w:t>
            </w:r>
          </w:p>
        </w:tc>
      </w:tr>
      <w:tr w:rsidR="00947C81" w:rsidRPr="00947C81" w14:paraId="69920EF0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B4C36E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The Activities Scale for Kids Performance Version (</w:t>
            </w: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ASKp</w:t>
            </w:r>
            <w:proofErr w:type="spellEnd"/>
            <w:r w:rsidRPr="00947C81"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27B4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Unilateral upper extremity deficiency </w:t>
            </w:r>
          </w:p>
        </w:tc>
      </w:tr>
      <w:tr w:rsidR="00947C81" w:rsidRPr="00947C81" w14:paraId="7F4CFBBF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3F26B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Hearing Measurement Scale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B58E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ochlear Disability</w:t>
            </w:r>
          </w:p>
        </w:tc>
      </w:tr>
      <w:tr w:rsidR="00947C81" w:rsidRPr="00947C81" w14:paraId="7A2BB443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2D58F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Tinnitus Questionnaire for Auditory Brainstem Implant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9C80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Tinnitus</w:t>
            </w:r>
          </w:p>
        </w:tc>
      </w:tr>
      <w:tr w:rsidR="00947C81" w:rsidRPr="00947C81" w14:paraId="1257490C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F5F67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Knee-injury osteoarthritis outcome score (KOOS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F65E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Knee Injury</w:t>
            </w:r>
          </w:p>
        </w:tc>
      </w:tr>
      <w:tr w:rsidR="00947C81" w:rsidRPr="00947C81" w14:paraId="30A9BC29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9FD1E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947C81">
              <w:rPr>
                <w:rFonts w:ascii="Times" w:eastAsia="Times New Roman" w:hAnsi="Times" w:cs="Times New Roman"/>
                <w:color w:val="000000"/>
              </w:rPr>
              <w:t>Hipdisability</w:t>
            </w:r>
            <w:proofErr w:type="spellEnd"/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 osteoarthritis outcome score (HOOS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44BC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Hip Injury</w:t>
            </w:r>
          </w:p>
        </w:tc>
      </w:tr>
      <w:tr w:rsidR="00947C81" w:rsidRPr="00947C81" w14:paraId="4ACEABC2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A43EE4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WHO Oral-Toxicity scale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B468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Oral Mucositis</w:t>
            </w:r>
          </w:p>
        </w:tc>
      </w:tr>
      <w:tr w:rsidR="00947C81" w:rsidRPr="00947C81" w14:paraId="6701E9E8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0113B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Oral Mucositis Daily Questionnaire (OMDQ)</w:t>
            </w:r>
          </w:p>
        </w:tc>
        <w:tc>
          <w:tcPr>
            <w:tcW w:w="1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09E2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Oral Mucositis</w:t>
            </w:r>
          </w:p>
        </w:tc>
      </w:tr>
      <w:tr w:rsidR="00947C81" w:rsidRPr="00947C81" w14:paraId="67BEE0CD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75C12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Early - Onset Scoliosis Questionnaire (EOSQ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02DF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Scoliosis </w:t>
            </w:r>
          </w:p>
        </w:tc>
      </w:tr>
      <w:tr w:rsidR="00947C81" w:rsidRPr="00947C81" w14:paraId="2F26E48D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316BB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Scoliosis Research Society (SRS)-30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B9E1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 xml:space="preserve">Scoliosis </w:t>
            </w:r>
          </w:p>
        </w:tc>
      </w:tr>
      <w:tr w:rsidR="00947C81" w:rsidRPr="00947C81" w14:paraId="3E92777E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B9C9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Hand20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0F36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Upper Limb Disorder</w:t>
            </w:r>
          </w:p>
        </w:tc>
      </w:tr>
      <w:tr w:rsidR="00947C81" w:rsidRPr="00947C81" w14:paraId="3A1C29D2" w14:textId="77777777" w:rsidTr="00947C81">
        <w:trPr>
          <w:trHeight w:val="320"/>
        </w:trPr>
        <w:tc>
          <w:tcPr>
            <w:tcW w:w="3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EE455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Pediatric Camp Outcome Measure (PCOM)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5643" w14:textId="77777777" w:rsidR="00947C81" w:rsidRPr="00947C81" w:rsidRDefault="00947C81" w:rsidP="00947C81">
            <w:pPr>
              <w:rPr>
                <w:rFonts w:ascii="Times" w:eastAsia="Times New Roman" w:hAnsi="Times" w:cs="Times New Roman"/>
                <w:color w:val="000000"/>
              </w:rPr>
            </w:pPr>
            <w:r w:rsidRPr="00947C81">
              <w:rPr>
                <w:rFonts w:ascii="Times" w:eastAsia="Times New Roman" w:hAnsi="Times" w:cs="Times New Roman"/>
                <w:color w:val="000000"/>
              </w:rPr>
              <w:t>Cardiac Abnormalities</w:t>
            </w:r>
          </w:p>
        </w:tc>
      </w:tr>
    </w:tbl>
    <w:p w14:paraId="78328A1C" w14:textId="77777777" w:rsidR="00DD5281" w:rsidRDefault="00820B6E">
      <w:bookmarkStart w:id="0" w:name="_GoBack"/>
      <w:bookmarkEnd w:id="0"/>
    </w:p>
    <w:sectPr w:rsidR="00DD5281" w:rsidSect="00D656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CEE782" w14:textId="77777777" w:rsidR="00820B6E" w:rsidRDefault="00820B6E" w:rsidP="00947C81">
      <w:r>
        <w:separator/>
      </w:r>
    </w:p>
  </w:endnote>
  <w:endnote w:type="continuationSeparator" w:id="0">
    <w:p w14:paraId="0722C116" w14:textId="77777777" w:rsidR="00820B6E" w:rsidRDefault="00820B6E" w:rsidP="00947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EC7FF" w14:textId="77777777" w:rsidR="00820B6E" w:rsidRDefault="00820B6E" w:rsidP="00947C81">
      <w:r>
        <w:separator/>
      </w:r>
    </w:p>
  </w:footnote>
  <w:footnote w:type="continuationSeparator" w:id="0">
    <w:p w14:paraId="59E4049C" w14:textId="77777777" w:rsidR="00820B6E" w:rsidRDefault="00820B6E" w:rsidP="00947C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158"/>
    <w:rsid w:val="00066580"/>
    <w:rsid w:val="00617891"/>
    <w:rsid w:val="00820B6E"/>
    <w:rsid w:val="00947C81"/>
    <w:rsid w:val="00994158"/>
    <w:rsid w:val="00B47F00"/>
    <w:rsid w:val="00CC3B04"/>
    <w:rsid w:val="00D6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6A7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4158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7C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7C81"/>
  </w:style>
  <w:style w:type="paragraph" w:styleId="Footer">
    <w:name w:val="footer"/>
    <w:basedOn w:val="Normal"/>
    <w:link w:val="FooterChar"/>
    <w:uiPriority w:val="99"/>
    <w:unhideWhenUsed/>
    <w:rsid w:val="00947C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7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2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onlinelibrary-wiley-com.myaccess.library.utoronto.ca/doi/full/10.1111/cxo.12553?sid=Ovid%3Aembase" TargetMode="External"/><Relationship Id="rId12" Type="http://schemas.openxmlformats.org/officeDocument/2006/relationships/hyperlink" Target="https://onlinelibrary-wiley-com.myaccess.library.utoronto.ca/doi/full/10.1111/cxo.12553?sid=Ovid%3Aembase" TargetMode="External"/><Relationship Id="rId13" Type="http://schemas.openxmlformats.org/officeDocument/2006/relationships/hyperlink" Target="https://onlinelibrary-wiley-com.myaccess.library.utoronto.ca/doi/full/10.1111/cxo.12553?sid=Ovid%3Aembase" TargetMode="External"/><Relationship Id="rId14" Type="http://schemas.openxmlformats.org/officeDocument/2006/relationships/hyperlink" Target="https://onlinelibrary-wiley-com.myaccess.library.utoronto.ca/doi/full/10.1111/cxo.12553?sid=Ovid%3Aembase" TargetMode="Externa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s://onlinelibrary-wiley-com.myaccess.library.utoronto.ca/doi/full/10.1111/cxo.12553?sid=Ovid%3Aembase" TargetMode="External"/><Relationship Id="rId7" Type="http://schemas.openxmlformats.org/officeDocument/2006/relationships/hyperlink" Target="https://onlinelibrary-wiley-com.myaccess.library.utoronto.ca/doi/full/10.1111/cxo.12553?sid=Ovid%3Aembase" TargetMode="External"/><Relationship Id="rId8" Type="http://schemas.openxmlformats.org/officeDocument/2006/relationships/hyperlink" Target="https://onlinelibrary-wiley-com.myaccess.library.utoronto.ca/doi/full/10.1111/cxo.12553?sid=Ovid%3Aembase" TargetMode="External"/><Relationship Id="rId9" Type="http://schemas.openxmlformats.org/officeDocument/2006/relationships/hyperlink" Target="https://onlinelibrary-wiley-com.myaccess.library.utoronto.ca/doi/full/10.1111/cxo.12553?sid=Ovid%3Aembase" TargetMode="External"/><Relationship Id="rId10" Type="http://schemas.openxmlformats.org/officeDocument/2006/relationships/hyperlink" Target="https://onlinelibrary-wiley-com.myaccess.library.utoronto.ca/doi/full/10.1111/cxo.12553?sid=Ovid%3Aemba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23</Words>
  <Characters>4417</Characters>
  <Application>Microsoft Macintosh Word</Application>
  <DocSecurity>0</DocSecurity>
  <Lines>6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ajanic@gmail.com</dc:creator>
  <cp:keywords/>
  <dc:description/>
  <cp:lastModifiedBy>anaajanic@gmail.com</cp:lastModifiedBy>
  <cp:revision>3</cp:revision>
  <dcterms:created xsi:type="dcterms:W3CDTF">2020-07-23T13:27:00Z</dcterms:created>
  <dcterms:modified xsi:type="dcterms:W3CDTF">2020-07-23T13:41:00Z</dcterms:modified>
</cp:coreProperties>
</file>